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8709F" w14:textId="112D9336" w:rsidR="00BC53AA" w:rsidRDefault="00C62472">
      <w:r>
        <w:t xml:space="preserve">Supplementary Table 1. </w:t>
      </w:r>
      <w:r w:rsidRPr="00C62472">
        <w:t>Studied ringed seal specimens sorted by known/approximate year of death</w:t>
      </w:r>
      <w:r>
        <w:t>.</w:t>
      </w:r>
    </w:p>
    <w:tbl>
      <w:tblPr>
        <w:tblW w:w="15320" w:type="dxa"/>
        <w:tblLook w:val="04A0" w:firstRow="1" w:lastRow="0" w:firstColumn="1" w:lastColumn="0" w:noHBand="0" w:noVBand="1"/>
      </w:tblPr>
      <w:tblGrid>
        <w:gridCol w:w="1260"/>
        <w:gridCol w:w="1260"/>
        <w:gridCol w:w="1440"/>
        <w:gridCol w:w="1350"/>
        <w:gridCol w:w="1260"/>
        <w:gridCol w:w="2970"/>
        <w:gridCol w:w="504"/>
        <w:gridCol w:w="1035"/>
        <w:gridCol w:w="4241"/>
      </w:tblGrid>
      <w:tr w:rsidR="0039044A" w:rsidRPr="00DA4A67" w14:paraId="7C5709B6" w14:textId="77777777" w:rsidTr="00DA4A67">
        <w:trPr>
          <w:trHeight w:val="53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D90C7" w14:textId="349A0E4F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0" w:name="RANGE!A1:I69"/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>Sequence ID</w:t>
            </w:r>
            <w:bookmarkEnd w:id="0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7F87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Catalog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539C5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>Sub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258E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>Target region obtain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3A5E5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>Year of dea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19B6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28A11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274AA" w14:textId="77777777" w:rsidR="0039044A" w:rsidRPr="00DA4A67" w:rsidRDefault="00C62472" w:rsidP="00C6247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ource </w:t>
            </w:r>
          </w:p>
          <w:p w14:paraId="1CA78000" w14:textId="6E5053F9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>collection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E640F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62472">
              <w:rPr>
                <w:rFonts w:eastAsia="Times New Roman" w:cstheme="minorHAnsi"/>
                <w:b/>
                <w:bCs/>
                <w:sz w:val="20"/>
                <w:szCs w:val="20"/>
              </w:rPr>
              <w:t>Type of sample/tissue</w:t>
            </w:r>
          </w:p>
        </w:tc>
      </w:tr>
      <w:tr w:rsidR="0039044A" w:rsidRPr="00C62472" w14:paraId="68244768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C7DF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9F18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4B997" w14:textId="6F8E2FF9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A9F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69B2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before 189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B7A1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7AA69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140E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D80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Canine</w:t>
            </w:r>
          </w:p>
        </w:tc>
      </w:tr>
      <w:tr w:rsidR="0039044A" w:rsidRPr="00C62472" w14:paraId="2E640878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4551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069C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300(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6FA1D" w14:textId="14A03C59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6304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71CD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before 189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A200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5231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9CF9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D604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Two postcanine teeth</w:t>
            </w:r>
          </w:p>
        </w:tc>
      </w:tr>
      <w:tr w:rsidR="0039044A" w:rsidRPr="00C62472" w14:paraId="3CC62E49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5BAA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6C1C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4EE13" w14:textId="15B5B97B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E0F4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C7EA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before 189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42D3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7F260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9FA5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658B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39044A" w:rsidRPr="00C62472" w14:paraId="768C46FA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A7D2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97A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301(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9F01B" w14:textId="54F8C04B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211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C1F3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89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637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auk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646DD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7CC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3C43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Canine</w:t>
            </w:r>
          </w:p>
        </w:tc>
      </w:tr>
      <w:tr w:rsidR="0039044A" w:rsidRPr="00C62472" w14:paraId="2C5924E4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BD77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5A06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1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7AE30" w14:textId="23A53487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263A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6774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89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9D42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Rantasalm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D9AD6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9F17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02C8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39044A" w:rsidRPr="00C62472" w14:paraId="0A045254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8FD3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8192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31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8C627" w14:textId="1CAFA585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6A4C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D361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2217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Olofsborg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9F89D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395F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C48D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39044A" w:rsidRPr="00C62472" w14:paraId="645F4A62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726A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288B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4C414" w14:textId="1FA49961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3123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E0DB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before 19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FE6A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Enonkosk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FE2EB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113D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2B0A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132C5D7A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5846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4D4A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F1331" w14:textId="077039C1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FF07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9629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7443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elisjärv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1EA1E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F7AC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71EF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46E63A56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AC01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77FE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39DEF" w14:textId="5EC8F9A1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EB6C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80D0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77EC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Kerimäk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6B66F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B7F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C1B7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, claw and skin</w:t>
            </w:r>
          </w:p>
        </w:tc>
      </w:tr>
      <w:tr w:rsidR="0039044A" w:rsidRPr="00C62472" w14:paraId="0635C8D2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8BF2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3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8E5D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3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68AA6" w14:textId="0A8C156E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F3D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3A03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76C6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57066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5C48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085B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Two postcanine teeth</w:t>
            </w:r>
          </w:p>
        </w:tc>
      </w:tr>
      <w:tr w:rsidR="0039044A" w:rsidRPr="00C62472" w14:paraId="2635BE22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5DAE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AF71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5DF8F" w14:textId="26018373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E3F4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D4CF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EB45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ru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4251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514C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B4A7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7D9188D1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BE99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CBAB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2EFBE" w14:textId="1D1A0674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424E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802A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A0FD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ru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D8E48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8335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5E8D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39044A" w:rsidRPr="00C62472" w14:paraId="664B4A9F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AB38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6611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88747" w14:textId="789678D7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7E4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D25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2592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Enonkosk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33AC7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2F00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F59F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36D3890D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A933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DD26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DD9B1" w14:textId="7BE8CB95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5231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FB6E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92A7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Enonkosk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F24C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F353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A20A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5D2DCEB4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D7E2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DA2D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DEC80" w14:textId="5272112C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6B9C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1C18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99D9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Enonkosk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FDCB5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2FBB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EC3E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4F6B6647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FB72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2B60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EEADC" w14:textId="7885CF23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4E77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0AF8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914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Enonkosk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7FB9C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C51D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C412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, claw and skin</w:t>
            </w:r>
          </w:p>
        </w:tc>
      </w:tr>
      <w:tr w:rsidR="0039044A" w:rsidRPr="00C62472" w14:paraId="1D1C800F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FA32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32EE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BAABD" w14:textId="7EB0FB1A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1E56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BA5D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429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Kerimäk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8FB90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7B98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621D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 xml:space="preserve">Postcanine tooth </w:t>
            </w:r>
          </w:p>
        </w:tc>
      </w:tr>
      <w:tr w:rsidR="0039044A" w:rsidRPr="00C62472" w14:paraId="4386BBCA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9823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5256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2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823A7" w14:textId="58ECDD17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C8B9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41C7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4B75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nkaharju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9F10D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149E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CF60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 xml:space="preserve">Postcanine tooth </w:t>
            </w:r>
          </w:p>
        </w:tc>
      </w:tr>
      <w:tr w:rsidR="0039044A" w:rsidRPr="00C62472" w14:paraId="76909656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F010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7892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9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4FFDF" w14:textId="6ED217B0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8E70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3C94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2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DFC3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ru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2A0A2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90C9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5D1D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Coccygeal vertebra</w:t>
            </w:r>
          </w:p>
        </w:tc>
      </w:tr>
      <w:tr w:rsidR="0039044A" w:rsidRPr="00C62472" w14:paraId="17246013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4464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9231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397D2" w14:textId="15BA9AD5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4402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E3BD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2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9690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ru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78BF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B1D5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271C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39044A" w:rsidRPr="00C62472" w14:paraId="11E6A423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67EE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E96F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6126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26D08" w14:textId="55E8F240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839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D9D0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E14D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nkasalm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2939D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5AC4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FDDA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39044A" w:rsidRPr="00C62472" w14:paraId="2302D83B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3981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D89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F237" w14:textId="46FA0B95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7030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BA4E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1A30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ru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757F2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5BF0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F0AE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Claw</w:t>
            </w:r>
          </w:p>
        </w:tc>
      </w:tr>
      <w:tr w:rsidR="0039044A" w:rsidRPr="00C62472" w14:paraId="772FA55F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E076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EEE8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9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2AC40" w14:textId="3A6388E5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71E5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2E80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711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ru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8AA6B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E98A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2E09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691E002D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8328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68EF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9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E582" w14:textId="4506EF3A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F6EE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ED3C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08D0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ru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E5347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DA48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ECCA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4CA34B75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9B29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9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40D9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9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A1414" w14:textId="45A00E1C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0FBE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CFFC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D188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ru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21B4E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3E4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F37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3B6FA33D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2A8B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lastRenderedPageBreak/>
              <w:t>M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E31F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46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FBC41" w14:textId="40B6CB5D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5D63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6E1B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D904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uru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5D8FB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1C41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C74F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39044A" w:rsidRPr="00C62472" w14:paraId="654CF944" w14:textId="77777777" w:rsidTr="0039044A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61E0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B0A5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46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8D253" w14:textId="25623C13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9736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CE13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3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856D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died at Helsinki Zo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94782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91D4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5A2A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39044A" w:rsidRPr="00C62472" w14:paraId="72748551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38C6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F32E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7535" w14:textId="67ECD9BF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343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10FA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2109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aap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38764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DB79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8A81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39044A" w:rsidRPr="00C62472" w14:paraId="03FFEA1D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B58E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E861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D0AF" w14:textId="0033371F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4A97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6C0B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B9E3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Säämink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29D18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1832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0419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39044A" w:rsidRPr="00C62472" w14:paraId="7237F903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501E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5AFB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2C1F1" w14:textId="04AD8775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718D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FAA5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7CAF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3D84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1D33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F90E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39044A" w:rsidRPr="00C62472" w14:paraId="319BA636" w14:textId="77777777" w:rsidTr="0039044A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8E04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C4C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90C76" w14:textId="74A8D38B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D75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61C7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E1F7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i-FI"/>
              </w:rPr>
            </w:pPr>
            <w:r w:rsidRPr="00C62472">
              <w:rPr>
                <w:rFonts w:eastAsia="Times New Roman" w:cstheme="minorHAnsi"/>
                <w:sz w:val="20"/>
                <w:szCs w:val="20"/>
                <w:lang w:val="fi-FI"/>
              </w:rPr>
              <w:t>Finland: Lake Saimaa, Sääminki, Paatisen luot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9570C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D19F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8D6F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Postcanine tooth and digital bone</w:t>
            </w:r>
          </w:p>
        </w:tc>
      </w:tr>
      <w:tr w:rsidR="0039044A" w:rsidRPr="00C62472" w14:paraId="654D0E97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42F5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938F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BD23F" w14:textId="20F4452E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854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F4FE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6F6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Säämink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E977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4428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9667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Postcanine tooth and digital bone</w:t>
            </w:r>
          </w:p>
        </w:tc>
      </w:tr>
      <w:tr w:rsidR="0039044A" w:rsidRPr="00C62472" w14:paraId="43E576CF" w14:textId="77777777" w:rsidTr="0039044A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5A08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B530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DD98F" w14:textId="0CAB3A89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039D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90F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DA6E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i-FI"/>
              </w:rPr>
            </w:pPr>
            <w:r w:rsidRPr="00C62472">
              <w:rPr>
                <w:rFonts w:eastAsia="Times New Roman" w:cstheme="minorHAnsi"/>
                <w:sz w:val="20"/>
                <w:szCs w:val="20"/>
                <w:lang w:val="fi-FI"/>
              </w:rPr>
              <w:t>Finland: Lake Saimaa, Sääminki, Teer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9941C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3D0F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5331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Claw</w:t>
            </w:r>
          </w:p>
        </w:tc>
      </w:tr>
      <w:tr w:rsidR="0039044A" w:rsidRPr="00C62472" w14:paraId="32C56F84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BB64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D45F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12191" w14:textId="0580EED5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18A8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CF2A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5C9A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Rantasalm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71052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9FA2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E4E0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07CB3936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3DB2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CDA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D28A7" w14:textId="2DBF479F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D763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D1D3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746E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Tuohiselkä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92B3F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CE35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B013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Canine, incisor and digital bone</w:t>
            </w:r>
          </w:p>
        </w:tc>
      </w:tr>
      <w:tr w:rsidR="0039044A" w:rsidRPr="00C62472" w14:paraId="0792D619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E7B0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1733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B728" w14:textId="00C7CB46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B2E4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B553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0659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Rantasalm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60B8E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F4D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D28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Canine</w:t>
            </w:r>
          </w:p>
        </w:tc>
      </w:tr>
      <w:tr w:rsidR="0039044A" w:rsidRPr="00C62472" w14:paraId="6C0AE460" w14:textId="77777777" w:rsidTr="0039044A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C280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7FE5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6189E" w14:textId="75F24F08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B2F4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1946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6220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Sulkav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5649A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148E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6A16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ragment of postcanine tooth, digital bone and claw</w:t>
            </w:r>
          </w:p>
        </w:tc>
      </w:tr>
      <w:tr w:rsidR="0039044A" w:rsidRPr="00C62472" w14:paraId="2481C3BC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82FA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938B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29C7B" w14:textId="778EADC9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9CAD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8524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87CE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B818E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5F8C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6D6F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2CAA0B03" w14:textId="77777777" w:rsidTr="0039044A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EBC6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E31E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D4222" w14:textId="25835233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FCA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0490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E2C4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Rantasalm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60D2B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3EEE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19C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ragment of upper jaw with two postcanine teeth</w:t>
            </w:r>
          </w:p>
        </w:tc>
      </w:tr>
      <w:tr w:rsidR="0039044A" w:rsidRPr="00C62472" w14:paraId="23186B9F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5478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522C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37931" w14:textId="1130F7F9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D2B4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6B3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9CD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yy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68961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0FF9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B1EC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Incisor and digital bone</w:t>
            </w:r>
          </w:p>
        </w:tc>
      </w:tr>
      <w:tr w:rsidR="0039044A" w:rsidRPr="00C62472" w14:paraId="2ADAE271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767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FC7C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F9E1F" w14:textId="563358A9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1BEA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C4A7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16E6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auk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44D17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E3AB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EF2F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Incisor and digital bone</w:t>
            </w:r>
          </w:p>
        </w:tc>
      </w:tr>
      <w:tr w:rsidR="0039044A" w:rsidRPr="00C62472" w14:paraId="288A86F1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DC93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C22D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22564" w14:textId="634E84EC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1548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3B74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ACD2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DFB88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7757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2F12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39044A" w:rsidRPr="00C62472" w14:paraId="0EE3CE8E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7853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F967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CC94C" w14:textId="108890F7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32F9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4A80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F63B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16CC0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5D29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D110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39044A" w:rsidRPr="00C62472" w14:paraId="3A485197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7E54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4419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430EB" w14:textId="1B4D28A0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67A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6926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AD18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aap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61C82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0A4F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51D0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Postcanine tooth and digital bone</w:t>
            </w:r>
          </w:p>
        </w:tc>
      </w:tr>
      <w:tr w:rsidR="0039044A" w:rsidRPr="00C62472" w14:paraId="3849E9AD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EEDF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CDE7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A072" w14:textId="2A9C9FF3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B231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EC00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9210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auk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43579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4449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225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Canine</w:t>
            </w:r>
          </w:p>
        </w:tc>
      </w:tr>
      <w:tr w:rsidR="0039044A" w:rsidRPr="00C62472" w14:paraId="32DAFFBB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660A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5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7839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5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13C23" w14:textId="02AD241C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CC83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A5E2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6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A7BB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Väistönselkä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835BB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2072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909D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39044A" w:rsidRPr="00C62472" w14:paraId="4C58F6F2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16A2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1022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C524F" w14:textId="3C3F21CE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E66C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8F3F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3721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Orav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CBAC4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5C5F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BF7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39044A" w:rsidRPr="00C62472" w14:paraId="288F519E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67D0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74A9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53C8C" w14:textId="00F2CC41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0C1F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E0B5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667B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Orav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6BB2A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71D9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7E45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7E52021F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AF1D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C9DF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51D44" w14:textId="7A219E30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A26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233A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3CA3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Väistönselkä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2275A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937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137A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7C0AE91A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85F6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lastRenderedPageBreak/>
              <w:t>6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04A2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AB229" w14:textId="0A47AF42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1948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AE8E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5260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FD09A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26E6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3143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1A89F27D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D7EF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C683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75022" w14:textId="5C2CF654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A2B1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45CE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E2A8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20728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9776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58E1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Postcanine tooth and digital bone</w:t>
            </w:r>
          </w:p>
        </w:tc>
      </w:tr>
      <w:tr w:rsidR="0039044A" w:rsidRPr="00C62472" w14:paraId="53EECC36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853F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916A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7A152" w14:textId="57502ECC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4A2A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0AEA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B35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auk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19C38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F01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1F48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2F24D96D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D266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7481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63C54" w14:textId="7C87072C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53A8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443D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B31F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auk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7FC83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F012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B638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2259AD6A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5FFB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FF68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0A9B3" w14:textId="07D2471F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B150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1FDE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5D99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92D73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18C6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5819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, claw and skin</w:t>
            </w:r>
          </w:p>
        </w:tc>
      </w:tr>
      <w:tr w:rsidR="0039044A" w:rsidRPr="00C62472" w14:paraId="3EABF7DF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E856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0048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B6A0B" w14:textId="5E898126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FF32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D9C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1E95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yy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10D0B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E041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F967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, claw and skin</w:t>
            </w:r>
          </w:p>
        </w:tc>
      </w:tr>
      <w:tr w:rsidR="0039044A" w:rsidRPr="00C62472" w14:paraId="30B745C4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0F90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E8BA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BCFC" w14:textId="33717D2B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2086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9572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2013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Kolo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5405F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3487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C44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, claw and skin</w:t>
            </w:r>
          </w:p>
        </w:tc>
      </w:tr>
      <w:tr w:rsidR="0039044A" w:rsidRPr="00C62472" w14:paraId="27EB37E6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C45D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60E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2A4A2" w14:textId="3D4B1430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2D17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A8A6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BCEB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einä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6C2D0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C681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277D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39044A" w:rsidRPr="00C62472" w14:paraId="0A76EF93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C3FC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7362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5669A" w14:textId="64A4095E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D76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D8E7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FD0D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einä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A8404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7801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9EF1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5E453294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18B2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5471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2B79" w14:textId="4E270E91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481C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340F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08B9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6FDDD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5C60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9C91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Postcanine tooth</w:t>
            </w:r>
          </w:p>
        </w:tc>
      </w:tr>
      <w:tr w:rsidR="0039044A" w:rsidRPr="00C62472" w14:paraId="6EC0E0D1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237D3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6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46E4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KN 6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64380" w14:textId="3E3DA964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84C7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9FED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7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366B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91D34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224B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om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8402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39044A" w:rsidRPr="00C62472" w14:paraId="6E1FE613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D9FE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CED1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0426E" w14:textId="1039DCC6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13CD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7FDD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2E77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etraselkä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7AF4F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D17C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6225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39044A" w:rsidRPr="00C62472" w14:paraId="13525F61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A66E1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9A8D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03267" w14:textId="5AAB9B04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A6684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BD2A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8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C744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auk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5C97E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FD0B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71D0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39044A" w:rsidRPr="00C62472" w14:paraId="54D184AA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1D60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D3A9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71F9" w14:textId="759D2463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74E9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F283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6774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Hauki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F313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C0BA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7C0F0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39044A" w:rsidRPr="00C62472" w14:paraId="03B633EB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408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8566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7D747" w14:textId="4F399629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AB687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93D12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199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8C82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Jouten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49B9A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255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F052B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39044A" w:rsidRPr="00C62472" w14:paraId="03502615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2640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57B4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80986" w14:textId="67220E29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saim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2174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397B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1408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Lake Saimaa, Pihlajaves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508C1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DB72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8CB6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39044A" w:rsidRPr="00C62472" w14:paraId="3B1E13BF" w14:textId="77777777" w:rsidTr="0039044A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1AA2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NN12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A632E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NN12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BBC97" w14:textId="57FAC6BD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botn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EE7B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D134D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A626A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Baltic Sea, Bothnian Ba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E5680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925B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KE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9E188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39044A" w:rsidRPr="00C62472" w14:paraId="00A784F7" w14:textId="77777777" w:rsidTr="00DA4A67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E84B19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NN8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95C73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NN8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8473F" w14:textId="067A0025" w:rsidR="00C62472" w:rsidRPr="00C62472" w:rsidRDefault="0039044A" w:rsidP="00C6247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t>P. h.</w:t>
            </w:r>
            <w:r w:rsidR="00C62472" w:rsidRPr="00C6247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botni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2138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D4F5FF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EDEF15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inland: Baltic Sea, Bothnian Ba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F9F95B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FF44C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LUKE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ABD216" w14:textId="77777777" w:rsidR="00C62472" w:rsidRPr="00C62472" w:rsidRDefault="00C62472" w:rsidP="00C624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C62472" w:rsidRPr="00C62472" w14:paraId="09574149" w14:textId="77777777" w:rsidTr="0039044A">
        <w:trPr>
          <w:trHeight w:val="250"/>
        </w:trPr>
        <w:tc>
          <w:tcPr>
            <w:tcW w:w="15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AB95" w14:textId="77777777" w:rsidR="00C62472" w:rsidRPr="00C62472" w:rsidRDefault="00C62472" w:rsidP="003904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62472">
              <w:rPr>
                <w:rFonts w:eastAsia="Times New Roman" w:cstheme="minorHAnsi"/>
                <w:sz w:val="20"/>
                <w:szCs w:val="20"/>
              </w:rPr>
              <w:t>F = female, M = male, U = unknown sex, Luomus = The Finnish Museum of Natural History, UEF = University of Eastern Finland, LUKE = Natural Resources Institute Finland</w:t>
            </w:r>
          </w:p>
        </w:tc>
      </w:tr>
    </w:tbl>
    <w:p w14:paraId="4EB45730" w14:textId="77777777" w:rsidR="00C62472" w:rsidRDefault="00C62472"/>
    <w:sectPr w:rsidR="00C62472" w:rsidSect="008B03D9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472"/>
    <w:rsid w:val="002445A2"/>
    <w:rsid w:val="0039044A"/>
    <w:rsid w:val="008B03D9"/>
    <w:rsid w:val="00BC53AA"/>
    <w:rsid w:val="00C62472"/>
    <w:rsid w:val="00DA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5681"/>
  <w15:chartTrackingRefBased/>
  <w15:docId w15:val="{A3A3500C-AB79-4450-B0D8-F4C9A7FCE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1051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o, Matti T</dc:creator>
  <cp:keywords/>
  <dc:description/>
  <cp:lastModifiedBy>Heino, Matti T</cp:lastModifiedBy>
  <cp:revision>4</cp:revision>
  <dcterms:created xsi:type="dcterms:W3CDTF">2022-04-20T08:18:00Z</dcterms:created>
  <dcterms:modified xsi:type="dcterms:W3CDTF">2022-05-06T12:13:00Z</dcterms:modified>
</cp:coreProperties>
</file>